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B87" w:rsidRPr="00027F32" w:rsidRDefault="00D57B87" w:rsidP="00D57B87">
      <w:pPr>
        <w:spacing w:line="480" w:lineRule="auto"/>
        <w:outlineLvl w:val="0"/>
        <w:rPr>
          <w:b/>
        </w:rPr>
      </w:pPr>
      <w:r>
        <w:rPr>
          <w:b/>
        </w:rPr>
        <w:t>Supplement</w:t>
      </w:r>
    </w:p>
    <w:p w:rsidR="00D57B87" w:rsidRPr="00027F32" w:rsidRDefault="00D57B87" w:rsidP="00D57B87">
      <w:pPr>
        <w:rPr>
          <w:b/>
        </w:rPr>
      </w:pPr>
    </w:p>
    <w:tbl>
      <w:tblPr>
        <w:tblW w:w="55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9"/>
        <w:gridCol w:w="146"/>
        <w:gridCol w:w="283"/>
        <w:gridCol w:w="1291"/>
      </w:tblGrid>
      <w:tr w:rsidR="00D57B87" w:rsidRPr="00027F32" w:rsidTr="00930408">
        <w:trPr>
          <w:trHeight w:val="320"/>
        </w:trPr>
        <w:tc>
          <w:tcPr>
            <w:tcW w:w="5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Supplementary table 1 </w:t>
            </w:r>
            <w:proofErr w:type="spellStart"/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Neoadjuvant</w:t>
            </w:r>
            <w:proofErr w:type="spellEnd"/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treatments</w:t>
            </w: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 </w:t>
            </w: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details</w:t>
            </w:r>
          </w:p>
        </w:tc>
      </w:tr>
      <w:tr w:rsidR="00D57B87" w:rsidRPr="00027F32" w:rsidTr="00930408">
        <w:trPr>
          <w:trHeight w:val="320"/>
        </w:trPr>
        <w:tc>
          <w:tcPr>
            <w:tcW w:w="3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Neoadjuvant</w:t>
            </w:r>
            <w:proofErr w:type="spellEnd"/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 treatmen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n </w:t>
            </w:r>
          </w:p>
        </w:tc>
      </w:tr>
      <w:tr w:rsidR="00D57B87" w:rsidRPr="00027F32" w:rsidTr="00930408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  </w:t>
            </w:r>
            <w:proofErr w:type="spellStart"/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nCRT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391</w:t>
            </w:r>
          </w:p>
        </w:tc>
      </w:tr>
      <w:tr w:rsidR="00D57B87" w:rsidRPr="00027F32" w:rsidTr="00930408">
        <w:trPr>
          <w:trHeight w:val="300"/>
        </w:trPr>
        <w:tc>
          <w:tcPr>
            <w:tcW w:w="4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 xml:space="preserve">    Carboplatin/Paclitaxel (CROSS)</w:t>
            </w:r>
            <w:r w:rsidR="003346AB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42</w:t>
            </w:r>
          </w:p>
        </w:tc>
      </w:tr>
      <w:tr w:rsidR="00D57B87" w:rsidRPr="00027F32" w:rsidTr="00930408">
        <w:trPr>
          <w:trHeight w:val="300"/>
        </w:trPr>
        <w:tc>
          <w:tcPr>
            <w:tcW w:w="3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 xml:space="preserve">    </w:t>
            </w:r>
            <w:proofErr w:type="spellStart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Cisplatin</w:t>
            </w:r>
            <w:proofErr w:type="spellEnd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/5F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28</w:t>
            </w:r>
          </w:p>
        </w:tc>
      </w:tr>
      <w:tr w:rsidR="00D57B87" w:rsidRPr="00027F32" w:rsidTr="00930408">
        <w:trPr>
          <w:trHeight w:val="300"/>
        </w:trPr>
        <w:tc>
          <w:tcPr>
            <w:tcW w:w="3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 xml:space="preserve">    </w:t>
            </w:r>
            <w:proofErr w:type="spellStart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Cisplatin</w:t>
            </w:r>
            <w:proofErr w:type="spellEnd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/5FU/</w:t>
            </w:r>
            <w:proofErr w:type="spellStart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Docetaxel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6</w:t>
            </w:r>
          </w:p>
        </w:tc>
      </w:tr>
      <w:tr w:rsidR="00D57B87" w:rsidRPr="00027F32" w:rsidTr="00930408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 xml:space="preserve">    Other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</w:t>
            </w:r>
          </w:p>
        </w:tc>
      </w:tr>
      <w:tr w:rsidR="00D57B87" w:rsidRPr="00027F32" w:rsidTr="00930408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 xml:space="preserve">    Unknown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D57B87" w:rsidRPr="00027F32" w:rsidTr="00930408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  </w:t>
            </w:r>
            <w:proofErr w:type="spellStart"/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nCT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298</w:t>
            </w:r>
          </w:p>
        </w:tc>
      </w:tr>
      <w:tr w:rsidR="00D57B87" w:rsidRPr="00027F32" w:rsidTr="00930408">
        <w:trPr>
          <w:trHeight w:val="300"/>
        </w:trPr>
        <w:tc>
          <w:tcPr>
            <w:tcW w:w="3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 xml:space="preserve">    </w:t>
            </w:r>
            <w:proofErr w:type="spellStart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Cisplatin</w:t>
            </w:r>
            <w:proofErr w:type="spellEnd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/5F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28</w:t>
            </w:r>
          </w:p>
        </w:tc>
      </w:tr>
      <w:tr w:rsidR="00D57B87" w:rsidRPr="00027F32" w:rsidTr="00930408">
        <w:trPr>
          <w:trHeight w:val="300"/>
        </w:trPr>
        <w:tc>
          <w:tcPr>
            <w:tcW w:w="3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 xml:space="preserve">    </w:t>
            </w:r>
            <w:proofErr w:type="spellStart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Epirubicin</w:t>
            </w:r>
            <w:proofErr w:type="spellEnd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/</w:t>
            </w:r>
            <w:proofErr w:type="spellStart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Cisplatin</w:t>
            </w:r>
            <w:proofErr w:type="spellEnd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/5F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48</w:t>
            </w:r>
          </w:p>
        </w:tc>
      </w:tr>
      <w:tr w:rsidR="00D57B87" w:rsidRPr="00027F32" w:rsidTr="00930408">
        <w:trPr>
          <w:trHeight w:val="300"/>
        </w:trPr>
        <w:tc>
          <w:tcPr>
            <w:tcW w:w="3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 xml:space="preserve">    Carboplatin/Paclitaxe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40</w:t>
            </w:r>
          </w:p>
        </w:tc>
      </w:tr>
      <w:tr w:rsidR="00D57B87" w:rsidRPr="00027F32" w:rsidTr="00930408">
        <w:trPr>
          <w:trHeight w:val="300"/>
        </w:trPr>
        <w:tc>
          <w:tcPr>
            <w:tcW w:w="4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 xml:space="preserve">    </w:t>
            </w:r>
            <w:proofErr w:type="spellStart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Epirubicin</w:t>
            </w:r>
            <w:proofErr w:type="spellEnd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/</w:t>
            </w:r>
            <w:proofErr w:type="spellStart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Cisplatin</w:t>
            </w:r>
            <w:proofErr w:type="spellEnd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/</w:t>
            </w:r>
            <w:proofErr w:type="spellStart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Capecitabin</w:t>
            </w:r>
            <w:proofErr w:type="spellEnd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7</w:t>
            </w:r>
          </w:p>
        </w:tc>
      </w:tr>
      <w:tr w:rsidR="00D57B87" w:rsidRPr="00027F32" w:rsidTr="00930408">
        <w:trPr>
          <w:trHeight w:val="300"/>
        </w:trPr>
        <w:tc>
          <w:tcPr>
            <w:tcW w:w="3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 xml:space="preserve">    </w:t>
            </w:r>
            <w:proofErr w:type="spellStart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Cisplatin</w:t>
            </w:r>
            <w:proofErr w:type="spellEnd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/Paclitaxe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5</w:t>
            </w:r>
          </w:p>
        </w:tc>
      </w:tr>
      <w:tr w:rsidR="00D57B87" w:rsidRPr="00027F32" w:rsidTr="00930408">
        <w:trPr>
          <w:trHeight w:val="300"/>
        </w:trPr>
        <w:tc>
          <w:tcPr>
            <w:tcW w:w="3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 xml:space="preserve">    </w:t>
            </w:r>
            <w:proofErr w:type="spellStart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Cisplatin</w:t>
            </w:r>
            <w:proofErr w:type="spellEnd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/5FU/</w:t>
            </w:r>
            <w:proofErr w:type="spellStart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>Docetaxel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6</w:t>
            </w:r>
          </w:p>
        </w:tc>
      </w:tr>
      <w:tr w:rsidR="00D57B87" w:rsidRPr="00027F32" w:rsidTr="00930408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 xml:space="preserve">    Unknown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</w:t>
            </w:r>
          </w:p>
        </w:tc>
      </w:tr>
      <w:tr w:rsidR="00D57B87" w:rsidRPr="00027F32" w:rsidTr="00930408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  <w:t xml:space="preserve">    5FU</w:t>
            </w:r>
          </w:p>
        </w:tc>
        <w:tc>
          <w:tcPr>
            <w:tcW w:w="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</w:t>
            </w:r>
          </w:p>
        </w:tc>
      </w:tr>
    </w:tbl>
    <w:p w:rsidR="00D57B87" w:rsidRPr="00027F32" w:rsidRDefault="00D57B87" w:rsidP="00D57B87">
      <w:r w:rsidRPr="00027F32">
        <w:rPr>
          <w:i/>
        </w:rPr>
        <w:t>5FU</w:t>
      </w:r>
      <w:r w:rsidRPr="00027F32">
        <w:t xml:space="preserve"> 5-fluoruracil</w:t>
      </w:r>
    </w:p>
    <w:p w:rsidR="00D57B87" w:rsidRPr="00027F32" w:rsidRDefault="00D57B87" w:rsidP="00D57B87">
      <w:pPr>
        <w:rPr>
          <w:b/>
        </w:rPr>
      </w:pPr>
    </w:p>
    <w:p w:rsidR="00D57B87" w:rsidRPr="00027F32" w:rsidRDefault="00D57B87" w:rsidP="00D57B87">
      <w:pPr>
        <w:rPr>
          <w:b/>
        </w:rPr>
      </w:pPr>
    </w:p>
    <w:p w:rsidR="00D57B87" w:rsidRPr="00027F32" w:rsidRDefault="00D57B87" w:rsidP="00D57B87">
      <w:pPr>
        <w:rPr>
          <w:b/>
        </w:rPr>
      </w:pPr>
    </w:p>
    <w:p w:rsidR="00D57B87" w:rsidRPr="00027F32" w:rsidRDefault="00D57B87" w:rsidP="00D57B87">
      <w:pPr>
        <w:rPr>
          <w:b/>
        </w:rPr>
      </w:pPr>
    </w:p>
    <w:p w:rsidR="00D57B87" w:rsidRPr="00027F32" w:rsidRDefault="00D57B87" w:rsidP="00D57B87">
      <w:pPr>
        <w:rPr>
          <w:b/>
        </w:rPr>
      </w:pPr>
    </w:p>
    <w:p w:rsidR="00D57B87" w:rsidRDefault="00D57B87" w:rsidP="00D57B87">
      <w:pPr>
        <w:rPr>
          <w:b/>
        </w:rPr>
      </w:pPr>
    </w:p>
    <w:p w:rsidR="00D57B87" w:rsidRDefault="00D57B87" w:rsidP="00D57B87">
      <w:pPr>
        <w:rPr>
          <w:b/>
        </w:rPr>
      </w:pPr>
    </w:p>
    <w:p w:rsidR="00D57B87" w:rsidRDefault="00D57B87" w:rsidP="00D57B87">
      <w:pPr>
        <w:rPr>
          <w:b/>
        </w:rPr>
      </w:pPr>
    </w:p>
    <w:p w:rsidR="00D57B87" w:rsidRDefault="00D57B87" w:rsidP="00D57B87">
      <w:pPr>
        <w:rPr>
          <w:b/>
        </w:rPr>
      </w:pPr>
    </w:p>
    <w:p w:rsidR="00D57B87" w:rsidRDefault="00D57B87" w:rsidP="00D57B87">
      <w:pPr>
        <w:rPr>
          <w:b/>
        </w:rPr>
      </w:pPr>
    </w:p>
    <w:p w:rsidR="00D57B87" w:rsidRDefault="00D57B87" w:rsidP="00D57B87">
      <w:pPr>
        <w:rPr>
          <w:b/>
        </w:rPr>
      </w:pPr>
    </w:p>
    <w:p w:rsidR="00D57B87" w:rsidRDefault="00D57B87" w:rsidP="00D57B87">
      <w:pPr>
        <w:rPr>
          <w:b/>
        </w:rPr>
      </w:pPr>
    </w:p>
    <w:p w:rsidR="00D57B87" w:rsidRDefault="00D57B87" w:rsidP="00D57B87">
      <w:pPr>
        <w:rPr>
          <w:b/>
        </w:rPr>
      </w:pPr>
    </w:p>
    <w:p w:rsidR="00D57B87" w:rsidRDefault="00D57B87" w:rsidP="00D57B87">
      <w:pPr>
        <w:rPr>
          <w:b/>
        </w:rPr>
      </w:pPr>
    </w:p>
    <w:p w:rsidR="00D57B87" w:rsidRDefault="00D57B87" w:rsidP="00D57B87">
      <w:pPr>
        <w:rPr>
          <w:b/>
        </w:rPr>
      </w:pPr>
    </w:p>
    <w:p w:rsidR="00D57B87" w:rsidRDefault="00D57B87" w:rsidP="00D57B87">
      <w:pPr>
        <w:rPr>
          <w:b/>
        </w:rPr>
      </w:pPr>
    </w:p>
    <w:p w:rsidR="00D57B87" w:rsidRDefault="00D57B87" w:rsidP="00D57B87">
      <w:pPr>
        <w:rPr>
          <w:b/>
        </w:rPr>
      </w:pPr>
    </w:p>
    <w:p w:rsidR="00D57B87" w:rsidRDefault="00D57B87" w:rsidP="00D57B87">
      <w:pPr>
        <w:rPr>
          <w:b/>
        </w:rPr>
      </w:pPr>
    </w:p>
    <w:p w:rsidR="00D57B87" w:rsidRDefault="00D57B87" w:rsidP="00D57B87">
      <w:pPr>
        <w:rPr>
          <w:b/>
        </w:rPr>
      </w:pPr>
    </w:p>
    <w:p w:rsidR="00D57B87" w:rsidRDefault="00D57B87" w:rsidP="00D57B87">
      <w:pPr>
        <w:rPr>
          <w:b/>
        </w:rPr>
      </w:pPr>
    </w:p>
    <w:p w:rsidR="00D57B87" w:rsidRDefault="00D57B87" w:rsidP="00D57B87">
      <w:pPr>
        <w:rPr>
          <w:b/>
        </w:rPr>
      </w:pPr>
    </w:p>
    <w:p w:rsidR="00D57B87" w:rsidRPr="00027F32" w:rsidRDefault="00D57B87" w:rsidP="00D57B87">
      <w:pPr>
        <w:rPr>
          <w:b/>
        </w:rPr>
      </w:pPr>
    </w:p>
    <w:p w:rsidR="00D57B87" w:rsidRPr="00027F32" w:rsidRDefault="00D57B87" w:rsidP="00D57B87">
      <w:pPr>
        <w:rPr>
          <w:b/>
        </w:rPr>
      </w:pPr>
    </w:p>
    <w:tbl>
      <w:tblPr>
        <w:tblpPr w:leftFromText="141" w:rightFromText="141" w:vertAnchor="page" w:horzAnchor="margin" w:tblpXSpec="center" w:tblpY="1177"/>
        <w:tblW w:w="98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8"/>
        <w:gridCol w:w="207"/>
        <w:gridCol w:w="213"/>
        <w:gridCol w:w="204"/>
        <w:gridCol w:w="2676"/>
        <w:gridCol w:w="1401"/>
        <w:gridCol w:w="1412"/>
      </w:tblGrid>
      <w:tr w:rsidR="00D57B87" w:rsidRPr="00027F32" w:rsidTr="00847A75">
        <w:trPr>
          <w:trHeight w:val="101"/>
        </w:trPr>
        <w:tc>
          <w:tcPr>
            <w:tcW w:w="70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13" w:rsidRDefault="00DA0C13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:rsidR="00DA0C13" w:rsidRDefault="00DA0C13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:rsidR="00DA0C13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Supplementary</w:t>
            </w: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t</w:t>
            </w: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able 2</w:t>
            </w: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Comparison Australian (PAH) versus Dutch (EMC) patient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57B87" w:rsidRPr="00027F32" w:rsidTr="00847A75">
        <w:trPr>
          <w:trHeight w:val="101"/>
        </w:trPr>
        <w:tc>
          <w:tcPr>
            <w:tcW w:w="3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lastRenderedPageBreak/>
              <w:t> </w:t>
            </w:r>
          </w:p>
        </w:tc>
        <w:tc>
          <w:tcPr>
            <w:tcW w:w="2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PAH (%)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EMC (%)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D57B87" w:rsidRPr="00027F32" w:rsidTr="00847A75">
        <w:trPr>
          <w:trHeight w:val="101"/>
        </w:trPr>
        <w:tc>
          <w:tcPr>
            <w:tcW w:w="3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n = 35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n = 33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nl-NL"/>
              </w:rPr>
              <w:t>p-value</w:t>
            </w:r>
          </w:p>
        </w:tc>
      </w:tr>
      <w:tr w:rsidR="00D57B87" w:rsidRPr="00027F32" w:rsidTr="00847A75">
        <w:trPr>
          <w:trHeight w:val="95"/>
        </w:trPr>
        <w:tc>
          <w:tcPr>
            <w:tcW w:w="3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Age, mean [SD]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1.06 [8.88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2.21 [9.00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</w:t>
            </w:r>
            <w:r w:rsidR="004A2A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76</w:t>
            </w: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Gender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bookmarkStart w:id="0" w:name="_GoBack"/>
            <w:bookmarkEnd w:id="0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395</w:t>
            </w: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Male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24 (90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93 (88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Female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4 (9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8 (11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Location tumour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Upper/Middle Oesophagu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3 (3.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3 (6.9</w:t>
            </w: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Low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96 (54.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3 (55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GO</w:t>
            </w: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Junction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49 (41.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5 (37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Tumour differentiation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431</w:t>
            </w: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SRC 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3 (17.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6 (19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Non-SRC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95 (82.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65 (80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Neo. Treatment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&lt; 0.001</w:t>
            </w: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</w:t>
            </w:r>
            <w:proofErr w:type="spellStart"/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CRT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65 (46.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26 (68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</w:t>
            </w:r>
            <w:proofErr w:type="spellStart"/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CT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93 (53.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5 (31.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cT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&lt; 0.001</w:t>
            </w: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T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 (2.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T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36 (3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0 (12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T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12 (59.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53 (76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T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4 (7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Missing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 (2.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 (3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cN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&lt; 0.001</w:t>
            </w: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N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25 (62.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8 (26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N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3 (34.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46 (44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N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 (2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9 (20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N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 (2.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N+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</w:t>
            </w:r>
            <w:proofErr w:type="spellStart"/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x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Missing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 (3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cM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M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58 (10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24 (67.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M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5 (10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</w:t>
            </w:r>
            <w:proofErr w:type="spellStart"/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x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1 (18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Missing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 (3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Mandard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&lt; 0.001</w:t>
            </w: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TRG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0 (11.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4 (10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TRG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3 (20.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9 (20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TRG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6 (21.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2 (24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TRG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0 (27.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5 (19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TRG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8 (16.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4 (4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Missing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 (3.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7 (20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y</w:t>
            </w: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pT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&lt;</w:t>
            </w: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0.001</w:t>
            </w: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T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7 (10.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3 (1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Tis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T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7 (18.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3 (1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T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3 (14.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0 (21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T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79 (5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74 (52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T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9 (5.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Missing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y</w:t>
            </w: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pN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&lt; 0.001</w:t>
            </w: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N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43 (39.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63 (49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N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4 (26.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1 (35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N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3 (20.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0 (9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N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7 (13.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7 (8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Missing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y</w:t>
            </w: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pM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&lt;</w:t>
            </w: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0.001</w:t>
            </w: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M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50 (97.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02 (91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M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 (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7 (8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</w:t>
            </w:r>
            <w:proofErr w:type="spellStart"/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x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Missing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Resection margin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686</w:t>
            </w: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R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12 (87.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85 (86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 R1/R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6 (12.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6 (13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57B87" w:rsidRPr="00027F32" w:rsidTr="00847A75">
        <w:trPr>
          <w:trHeight w:val="95"/>
        </w:trPr>
        <w:tc>
          <w:tcPr>
            <w:tcW w:w="4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Lymph node yield, median [IQR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2 [17 - 30]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 [13 - 24.5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&lt; 0.001</w:t>
            </w:r>
          </w:p>
        </w:tc>
      </w:tr>
      <w:tr w:rsidR="00D57B87" w:rsidRPr="00027F32" w:rsidTr="00847A75">
        <w:trPr>
          <w:trHeight w:val="101"/>
        </w:trPr>
        <w:tc>
          <w:tcPr>
            <w:tcW w:w="41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Positive lymph nodes, median [IQR]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 [0 - 4]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 [0 - 2]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0.006</w:t>
            </w:r>
          </w:p>
        </w:tc>
      </w:tr>
      <w:tr w:rsidR="00D57B87" w:rsidRPr="00027F32" w:rsidTr="00847A75">
        <w:trPr>
          <w:trHeight w:val="95"/>
        </w:trPr>
        <w:tc>
          <w:tcPr>
            <w:tcW w:w="98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B87" w:rsidRPr="00027F32" w:rsidRDefault="00D57B87" w:rsidP="00847A7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PAH </w:t>
            </w:r>
            <w:r w:rsidRPr="00027F32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eastAsia="nl-NL"/>
              </w:rPr>
              <w:t xml:space="preserve">Princess Alexandra Hospital, </w:t>
            </w:r>
            <w:r w:rsidRPr="00027F32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EMC </w:t>
            </w: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Erasmus MC, </w:t>
            </w: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SD </w:t>
            </w: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standard deviation,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GO</w:t>
            </w: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astro-oesophageal</w:t>
            </w: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, </w:t>
            </w: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SRC </w:t>
            </w: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signet ring cell, </w:t>
            </w:r>
            <w:proofErr w:type="spellStart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nCRT</w:t>
            </w:r>
            <w:proofErr w:type="spellEnd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eoadjuvant</w:t>
            </w:r>
            <w:proofErr w:type="spellEnd"/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emoradiotherapy</w:t>
            </w:r>
            <w:proofErr w:type="spellEnd"/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, </w:t>
            </w:r>
            <w:proofErr w:type="spellStart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nCT</w:t>
            </w:r>
            <w:proofErr w:type="spellEnd"/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eoadjuvant</w:t>
            </w:r>
            <w:proofErr w:type="spellEnd"/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chemotherapy, </w:t>
            </w:r>
            <w:r w:rsidRPr="00027F3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IQR </w:t>
            </w: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interquartile range; </w:t>
            </w:r>
            <w:r w:rsidRPr="00027F3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NL"/>
              </w:rPr>
              <w:t xml:space="preserve">bold </w:t>
            </w: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values are statistically significant (</w:t>
            </w:r>
            <w:r w:rsidRPr="00027F32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p </w:t>
            </w: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&lt; 0.0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; two-sided</w:t>
            </w:r>
            <w:r w:rsidRPr="00027F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</w:tr>
    </w:tbl>
    <w:p w:rsidR="00D57B87" w:rsidRDefault="00D57B87" w:rsidP="00D57B87">
      <w:pPr>
        <w:rPr>
          <w:b/>
        </w:rPr>
      </w:pPr>
    </w:p>
    <w:tbl>
      <w:tblPr>
        <w:tblpPr w:leftFromText="141" w:rightFromText="141" w:vertAnchor="text" w:horzAnchor="page" w:tblpXSpec="center" w:tblpY="-157"/>
        <w:tblW w:w="1013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"/>
        <w:gridCol w:w="759"/>
        <w:gridCol w:w="354"/>
        <w:gridCol w:w="117"/>
        <w:gridCol w:w="87"/>
        <w:gridCol w:w="194"/>
        <w:gridCol w:w="832"/>
        <w:gridCol w:w="394"/>
        <w:gridCol w:w="196"/>
        <w:gridCol w:w="908"/>
        <w:gridCol w:w="205"/>
        <w:gridCol w:w="427"/>
        <w:gridCol w:w="481"/>
        <w:gridCol w:w="632"/>
        <w:gridCol w:w="354"/>
        <w:gridCol w:w="1230"/>
        <w:gridCol w:w="1703"/>
        <w:gridCol w:w="908"/>
      </w:tblGrid>
      <w:tr w:rsidR="00D57B87" w:rsidRPr="00027F32" w:rsidTr="00930408">
        <w:trPr>
          <w:trHeight w:val="289"/>
          <w:jc w:val="center"/>
        </w:trPr>
        <w:tc>
          <w:tcPr>
            <w:tcW w:w="752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Supplementary t</w:t>
            </w: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ab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 3</w:t>
            </w: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Pathological characteristic</w:t>
            </w:r>
            <w:r w:rsidR="00DA0C1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s of </w:t>
            </w:r>
            <w:proofErr w:type="spellStart"/>
            <w:r w:rsidR="00DA0C1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nCRT</w:t>
            </w:r>
            <w:proofErr w:type="spellEnd"/>
            <w:r w:rsidR="00DA0C1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and </w:t>
            </w:r>
            <w:proofErr w:type="spellStart"/>
            <w:r w:rsidR="00DA0C1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nCT</w:t>
            </w:r>
            <w:proofErr w:type="spellEnd"/>
            <w:r w:rsidR="00DA0C1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patients (SR </w:t>
            </w:r>
            <w:proofErr w:type="spellStart"/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vs</w:t>
            </w:r>
            <w:proofErr w:type="spellEnd"/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non-SRC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1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12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nCRT</w:t>
            </w:r>
            <w:proofErr w:type="spellEnd"/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173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11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3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nCT</w:t>
            </w:r>
            <w:proofErr w:type="spellEnd"/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 </w:t>
            </w:r>
          </w:p>
        </w:tc>
      </w:tr>
      <w:tr w:rsidR="00D57B87" w:rsidRPr="00027F32" w:rsidTr="00930408">
        <w:trPr>
          <w:trHeight w:val="289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n = 391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n = 29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 </w:t>
            </w: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SRC (%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Non-SRC (%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SRC (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Non-SRC (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89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n = 65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n = 32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p-value</w:t>
            </w:r>
          </w:p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n = 6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n = 23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p-value</w:t>
            </w:r>
          </w:p>
        </w:tc>
      </w:tr>
      <w:tr w:rsidR="00D57B87" w:rsidRPr="00027F32" w:rsidTr="00930408">
        <w:trPr>
          <w:trHeight w:val="235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y</w:t>
            </w: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pT</w:t>
            </w:r>
            <w:proofErr w:type="spellEnd"/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 stage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0.29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0.004</w:t>
            </w: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T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7 (10.8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49 (15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 (1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3 (5.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Tis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 (0.6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T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7 (10.8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67 (20.6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 (4.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43 (18.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T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5 (23.1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62 (19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6 (9.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40 (17.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T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6 (55.4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40 (42.9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51 (79.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26 (53.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T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5 (1.5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 (4.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2 (5.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Missing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 (0.3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35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y</w:t>
            </w: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pN</w:t>
            </w:r>
            <w:proofErr w:type="spellEnd"/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 stage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0.93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0.264</w:t>
            </w: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N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3 (50.8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79 (54.9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7 (26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77 (32.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N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0 (30.8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90 (27.6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7 (26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78 (33.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N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7 (10.8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4 (10.4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6 (2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46 (19.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N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5 (7.7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2 (6.7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3 (14.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3 (14.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Missing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 (0.3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116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y</w:t>
            </w: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pM</w:t>
            </w:r>
            <w:proofErr w:type="spellEnd"/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 stage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0.11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0.583</w:t>
            </w: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M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59 (90.8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16 (96.9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58 (90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19 (93.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M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5 (7.7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8 (2.5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6 (9.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5 (6.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</w:t>
            </w:r>
            <w:proofErr w:type="spellStart"/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Mx</w:t>
            </w:r>
            <w:proofErr w:type="spellEnd"/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 (1.5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 (0.3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Missing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0 (0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 (0.3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35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Mandard</w:t>
            </w:r>
            <w:proofErr w:type="spellEnd"/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0.20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0.448</w:t>
            </w: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TRG 1-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8 (43.1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53 (46.9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5 (7.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0 (12.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TRG 3-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7 (56.9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61 (49.4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46 (71.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51 (64.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Missing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2 (3.7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3 (20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53 (22.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35"/>
          <w:jc w:val="center"/>
        </w:trPr>
        <w:tc>
          <w:tcPr>
            <w:tcW w:w="1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Resection margin 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0.67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nl-NL"/>
              </w:rPr>
              <w:t>0.039</w:t>
            </w: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R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59 (90.8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01 (92.3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45 (70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92 (82.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 R1/R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6 (9.2)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5 (7.7)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9 (29.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42 (17.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D57B87" w:rsidRPr="00027F32" w:rsidTr="00930408">
        <w:trPr>
          <w:trHeight w:val="764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Lymph node yield, median [IQR]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0 [10]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8 [10]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0.33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2.5 [14]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4 [15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0.470</w:t>
            </w:r>
          </w:p>
        </w:tc>
      </w:tr>
      <w:tr w:rsidR="00D57B87" w:rsidRPr="00027F32" w:rsidTr="00930408">
        <w:trPr>
          <w:trHeight w:val="800"/>
          <w:jc w:val="center"/>
        </w:trPr>
        <w:tc>
          <w:tcPr>
            <w:tcW w:w="1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Positive lymph nodes, median [IQR]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0 [2]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0 [2]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0.35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4 [7]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 [5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027F3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0.004</w:t>
            </w:r>
          </w:p>
        </w:tc>
      </w:tr>
      <w:tr w:rsidR="00D57B87" w:rsidRPr="00027F32" w:rsidTr="00930408">
        <w:trPr>
          <w:trHeight w:val="271"/>
          <w:jc w:val="center"/>
        </w:trPr>
        <w:tc>
          <w:tcPr>
            <w:tcW w:w="10135" w:type="dxa"/>
            <w:gridSpan w:val="1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027F3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nl-NL"/>
              </w:rPr>
              <w:t>nCRT</w:t>
            </w:r>
            <w:proofErr w:type="spellEnd"/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neoadjuvant</w:t>
            </w:r>
            <w:proofErr w:type="spellEnd"/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chemoradiotherapy</w:t>
            </w:r>
            <w:proofErr w:type="spellEnd"/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, </w:t>
            </w:r>
            <w:proofErr w:type="spellStart"/>
            <w:r w:rsidRPr="00027F3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nl-NL"/>
              </w:rPr>
              <w:t>nCT</w:t>
            </w:r>
            <w:proofErr w:type="spellEnd"/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neoadjuvant</w:t>
            </w:r>
            <w:proofErr w:type="spellEnd"/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chemotherapy, </w:t>
            </w:r>
            <w:r w:rsidRPr="00027F3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nl-NL"/>
              </w:rPr>
              <w:t>SRC</w:t>
            </w: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signet ring cell, </w:t>
            </w:r>
            <w:r w:rsidRPr="00027F3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nl-NL"/>
              </w:rPr>
              <w:t>TRG</w:t>
            </w: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tumour regression grade, </w:t>
            </w:r>
            <w:r w:rsidRPr="00027F3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nl-NL"/>
              </w:rPr>
              <w:t>IQR</w:t>
            </w: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interquartile range; </w:t>
            </w:r>
            <w:r w:rsidRPr="00027F3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nl-NL"/>
              </w:rPr>
              <w:t xml:space="preserve">bold </w:t>
            </w: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values are statistically significant (</w:t>
            </w:r>
            <w:r w:rsidRPr="00027F3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nl-NL"/>
              </w:rPr>
              <w:t>p</w:t>
            </w: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&lt; 0.0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; two-sided</w:t>
            </w:r>
            <w:r w:rsidRPr="00027F3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)</w:t>
            </w:r>
          </w:p>
        </w:tc>
      </w:tr>
      <w:tr w:rsidR="00D57B87" w:rsidRPr="00027F32" w:rsidTr="00930408">
        <w:trPr>
          <w:gridAfter w:val="5"/>
          <w:wAfter w:w="4827" w:type="dxa"/>
          <w:trHeight w:val="271"/>
          <w:jc w:val="center"/>
        </w:trPr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57B87" w:rsidRPr="00027F32" w:rsidTr="00930408">
        <w:trPr>
          <w:gridAfter w:val="8"/>
          <w:wAfter w:w="5940" w:type="dxa"/>
          <w:trHeight w:val="271"/>
          <w:jc w:val="center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57B87" w:rsidRPr="00027F32" w:rsidTr="00930408">
        <w:trPr>
          <w:gridAfter w:val="8"/>
          <w:wAfter w:w="5940" w:type="dxa"/>
          <w:trHeight w:val="271"/>
          <w:jc w:val="center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57B87" w:rsidRPr="00027F32" w:rsidTr="00930408">
        <w:trPr>
          <w:gridAfter w:val="8"/>
          <w:wAfter w:w="5940" w:type="dxa"/>
          <w:trHeight w:val="271"/>
          <w:jc w:val="center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7B87" w:rsidRPr="00027F32" w:rsidRDefault="00D57B87" w:rsidP="0093040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57B87" w:rsidRPr="00027F32" w:rsidTr="00930408">
        <w:trPr>
          <w:gridAfter w:val="5"/>
          <w:wAfter w:w="4827" w:type="dxa"/>
          <w:trHeight w:val="271"/>
          <w:jc w:val="center"/>
        </w:trPr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7B87" w:rsidRPr="00027F32" w:rsidRDefault="00D57B87" w:rsidP="009304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:rsidR="00D57B87" w:rsidRPr="00027F32" w:rsidRDefault="00D57B87" w:rsidP="00D57B87">
      <w:pPr>
        <w:rPr>
          <w:b/>
        </w:rPr>
      </w:pPr>
    </w:p>
    <w:p w:rsidR="00D57B87" w:rsidRPr="00027F32" w:rsidRDefault="00D57B87" w:rsidP="00D57B87">
      <w:pPr>
        <w:rPr>
          <w:b/>
        </w:rPr>
      </w:pPr>
    </w:p>
    <w:p w:rsidR="00D57B87" w:rsidRPr="00027F32" w:rsidRDefault="00D57B87" w:rsidP="00D57B87">
      <w:pPr>
        <w:tabs>
          <w:tab w:val="left" w:pos="2620"/>
        </w:tabs>
      </w:pPr>
    </w:p>
    <w:p w:rsidR="00221503" w:rsidRDefault="00DA0C13"/>
    <w:sectPr w:rsidR="00221503" w:rsidSect="00AD3C02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53A9" w:rsidRDefault="001E53A9">
      <w:r>
        <w:separator/>
      </w:r>
    </w:p>
  </w:endnote>
  <w:endnote w:type="continuationSeparator" w:id="0">
    <w:p w:rsidR="001E53A9" w:rsidRDefault="001E5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345" w:rsidRDefault="00D57B87" w:rsidP="00652AC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04345" w:rsidRDefault="00DA0C13" w:rsidP="00172A8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345" w:rsidRDefault="00D57B87" w:rsidP="00652AC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0C13">
      <w:rPr>
        <w:rStyle w:val="PageNumber"/>
        <w:noProof/>
      </w:rPr>
      <w:t>3</w:t>
    </w:r>
    <w:r>
      <w:rPr>
        <w:rStyle w:val="PageNumber"/>
      </w:rPr>
      <w:fldChar w:fldCharType="end"/>
    </w:r>
  </w:p>
  <w:p w:rsidR="00B04345" w:rsidRDefault="00DA0C13" w:rsidP="00172A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53A9" w:rsidRDefault="001E53A9">
      <w:r>
        <w:separator/>
      </w:r>
    </w:p>
  </w:footnote>
  <w:footnote w:type="continuationSeparator" w:id="0">
    <w:p w:rsidR="001E53A9" w:rsidRDefault="001E5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B87"/>
    <w:rsid w:val="00170E7E"/>
    <w:rsid w:val="001868B6"/>
    <w:rsid w:val="001E53A9"/>
    <w:rsid w:val="003346AB"/>
    <w:rsid w:val="003729B7"/>
    <w:rsid w:val="003A47E3"/>
    <w:rsid w:val="003F7F20"/>
    <w:rsid w:val="00432606"/>
    <w:rsid w:val="004A2A12"/>
    <w:rsid w:val="005653D7"/>
    <w:rsid w:val="006615C4"/>
    <w:rsid w:val="0066202B"/>
    <w:rsid w:val="006F26D2"/>
    <w:rsid w:val="00821B95"/>
    <w:rsid w:val="00847A75"/>
    <w:rsid w:val="00B840F9"/>
    <w:rsid w:val="00BC33DF"/>
    <w:rsid w:val="00D57B87"/>
    <w:rsid w:val="00DA0C13"/>
    <w:rsid w:val="00FF3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B8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7B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B87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57B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B8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7B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B87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57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76</Words>
  <Characters>3856</Characters>
  <Application>Microsoft Office Word</Application>
  <DocSecurity>0</DocSecurity>
  <Lines>32</Lines>
  <Paragraphs>9</Paragraphs>
  <ScaleCrop>false</ScaleCrop>
  <Company/>
  <LinksUpToDate>false</LinksUpToDate>
  <CharactersWithSpaces>4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van Hootegem</dc:creator>
  <cp:keywords/>
  <dc:description/>
  <cp:lastModifiedBy>0000820</cp:lastModifiedBy>
  <cp:revision>6</cp:revision>
  <dcterms:created xsi:type="dcterms:W3CDTF">2018-10-29T14:24:00Z</dcterms:created>
  <dcterms:modified xsi:type="dcterms:W3CDTF">2019-03-30T09:10:00Z</dcterms:modified>
</cp:coreProperties>
</file>